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lang w:val="en-GB"/>
        </w:rPr>
        <w:t>Figure S4 : E. coli sequences differing of tidRL by one change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38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5"/>
        <w:gridCol w:w="3825"/>
        <w:gridCol w:w="1567"/>
        <w:gridCol w:w="1136"/>
      </w:tblGrid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osition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séquence      </w:t>
            </w:r>
            <w:r>
              <w:rPr>
                <w:rFonts w:cs="Courier New" w:ascii="Courier New" w:hAnsi="Courier New"/>
                <w:i/>
                <w:sz w:val="18"/>
                <w:szCs w:val="18"/>
              </w:rPr>
              <w:t>tid</w:t>
            </w:r>
            <w:r>
              <w:rPr>
                <w:rFonts w:cs="Courier New" w:ascii="Courier New" w:hAnsi="Courier New"/>
                <w:sz w:val="18"/>
                <w:szCs w:val="18"/>
              </w:rPr>
              <w:t>R = GCTGA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D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nsulation effect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4828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T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R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64088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C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igh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13162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CTGA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ight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33301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ACGG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r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93106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AA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r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67432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C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r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873831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ACGA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r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13726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ACGTA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er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?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70549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TGA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Left (</w:t>
            </w:r>
            <w:r>
              <w:rPr>
                <w:rFonts w:cs="Calibri" w:ascii="Calibri" w:hAnsi="Calibri"/>
                <w:i/>
                <w:sz w:val="18"/>
                <w:szCs w:val="18"/>
              </w:rPr>
              <w:t>tid</w:t>
            </w:r>
            <w:r>
              <w:rPr>
                <w:rFonts w:cs="Calibri" w:ascii="Calibri" w:hAnsi="Calibri"/>
                <w:sz w:val="18"/>
                <w:szCs w:val="18"/>
              </w:rPr>
              <w:t>L)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+ 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289939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ACGC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Left 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328312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CA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Left 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61161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CGA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Left 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631998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AG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Left 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11858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TGA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Left 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28109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ACGA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Left 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864945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ACGTCAT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L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955254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ACA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L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308997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C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L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25331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ACGA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L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538116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CA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SL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745953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GGA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ri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? 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889985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G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ri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940487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T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ri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34177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T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ri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52583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ACGG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ri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74929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C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ri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165295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T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ri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177610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AA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ri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? 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206782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T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ri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245248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ACGTCAT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ri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289408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ACGTT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ri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? 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383656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AGA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ri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? 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405129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CGACGT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ri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43715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ACGG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ri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96789</w:t>
            </w:r>
          </w:p>
        </w:tc>
        <w:tc>
          <w:tcPr>
            <w:tcW w:w="3825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TGACGCCAGC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ri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>1 : « + » indicates an insulation effect ; «-» indicates no insulation effect ; « ? » indicates that the insulation effect is not determined or can not be predicted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2T11:30:00Z</dcterms:created>
  <dc:creator>Frederic Boccard</dc:creator>
  <dc:description/>
  <cp:keywords/>
  <dc:language>en-US</dc:language>
  <cp:lastModifiedBy>Frederic Boccard</cp:lastModifiedBy>
  <cp:lastPrinted>2010-05-18T09:33:00Z</cp:lastPrinted>
  <dcterms:modified xsi:type="dcterms:W3CDTF">2012-02-12T11:30:00Z</dcterms:modified>
  <cp:revision>2</cp:revision>
  <dc:subject/>
  <dc:title>nom</dc:title>
</cp:coreProperties>
</file>